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CBE1" w14:textId="1C5048C8" w:rsidR="00A26C7E" w:rsidRPr="00CC0223" w:rsidRDefault="00D549D8" w:rsidP="00A26C7E">
      <w:pPr>
        <w:pStyle w:val="Caption"/>
        <w:rPr>
          <w:rFonts w:asciiTheme="majorHAnsi" w:hAnsiTheme="majorHAnsi" w:cs="Times New Roman"/>
          <w:bCs/>
          <w:i w:val="0"/>
          <w:color w:val="auto"/>
          <w:sz w:val="24"/>
          <w:szCs w:val="24"/>
        </w:rPr>
      </w:pPr>
      <w:bookmarkStart w:id="0" w:name="_Hlk138870442"/>
      <w:r w:rsidRPr="00D549D8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Multimedia Appendix </w:t>
      </w:r>
      <w:r w:rsidR="003F695C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>6</w:t>
      </w:r>
      <w:r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>:</w:t>
      </w:r>
      <w:r w:rsidR="00A26C7E" w:rsidRPr="00CC0223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 DHIS2 roadmap development DHIS2 standard and guideline domain</w:t>
      </w:r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580"/>
        <w:gridCol w:w="3250"/>
        <w:gridCol w:w="4520"/>
      </w:tblGrid>
      <w:tr w:rsidR="00A26C7E" w:rsidRPr="00CC0223" w14:paraId="2F8C7EB7" w14:textId="77777777" w:rsidTr="00CD1E89">
        <w:tc>
          <w:tcPr>
            <w:tcW w:w="845" w:type="pct"/>
            <w:shd w:val="clear" w:color="auto" w:fill="auto"/>
          </w:tcPr>
          <w:p w14:paraId="63515692" w14:textId="77777777" w:rsidR="00A26C7E" w:rsidRPr="00CC0223" w:rsidRDefault="00A26C7E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omain and sub-component</w:t>
            </w:r>
          </w:p>
        </w:tc>
        <w:tc>
          <w:tcPr>
            <w:tcW w:w="1738" w:type="pct"/>
            <w:shd w:val="clear" w:color="auto" w:fill="auto"/>
          </w:tcPr>
          <w:p w14:paraId="42730517" w14:textId="77777777" w:rsidR="00A26C7E" w:rsidRPr="00CC0223" w:rsidRDefault="00A26C7E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Gaps to be addressed</w:t>
            </w:r>
          </w:p>
        </w:tc>
        <w:tc>
          <w:tcPr>
            <w:tcW w:w="2417" w:type="pct"/>
            <w:shd w:val="clear" w:color="auto" w:fill="auto"/>
          </w:tcPr>
          <w:p w14:paraId="51972C54" w14:textId="77777777" w:rsidR="00A26C7E" w:rsidRPr="00CC0223" w:rsidRDefault="00A26C7E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ctivity</w:t>
            </w:r>
          </w:p>
        </w:tc>
      </w:tr>
      <w:tr w:rsidR="00A26C7E" w:rsidRPr="00CC0223" w14:paraId="0A5F7F79" w14:textId="77777777" w:rsidTr="00CD1E89">
        <w:tc>
          <w:tcPr>
            <w:tcW w:w="845" w:type="pct"/>
            <w:shd w:val="clear" w:color="auto" w:fill="auto"/>
          </w:tcPr>
          <w:p w14:paraId="3BE5F10C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tandards and Interoperability</w:t>
            </w:r>
          </w:p>
        </w:tc>
        <w:tc>
          <w:tcPr>
            <w:tcW w:w="1738" w:type="pct"/>
            <w:shd w:val="clear" w:color="auto" w:fill="auto"/>
          </w:tcPr>
          <w:p w14:paraId="7F5D2688" w14:textId="77777777" w:rsidR="00A26C7E" w:rsidRPr="00CC0223" w:rsidRDefault="00A26C7E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17" w:type="pct"/>
            <w:shd w:val="clear" w:color="auto" w:fill="auto"/>
          </w:tcPr>
          <w:p w14:paraId="339C330E" w14:textId="77777777" w:rsidR="00A26C7E" w:rsidRPr="00CC0223" w:rsidRDefault="00A26C7E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A26C7E" w:rsidRPr="00CC0223" w14:paraId="58F375A4" w14:textId="77777777" w:rsidTr="00CD1E89">
        <w:tc>
          <w:tcPr>
            <w:tcW w:w="845" w:type="pct"/>
            <w:shd w:val="clear" w:color="auto" w:fill="auto"/>
          </w:tcPr>
          <w:p w14:paraId="0CAA0134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Standards and guidelines</w:t>
            </w:r>
          </w:p>
        </w:tc>
        <w:tc>
          <w:tcPr>
            <w:tcW w:w="1738" w:type="pct"/>
            <w:shd w:val="clear" w:color="auto" w:fill="auto"/>
          </w:tcPr>
          <w:p w14:paraId="70FCDCDD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17" w:type="pct"/>
            <w:shd w:val="clear" w:color="auto" w:fill="auto"/>
          </w:tcPr>
          <w:p w14:paraId="2FB1F43C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A26C7E" w:rsidRPr="00CC0223" w14:paraId="31778641" w14:textId="77777777" w:rsidTr="00CD1E89">
        <w:tc>
          <w:tcPr>
            <w:tcW w:w="845" w:type="pct"/>
            <w:shd w:val="clear" w:color="auto" w:fill="auto"/>
          </w:tcPr>
          <w:p w14:paraId="0EF4F83C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standard guidelines</w:t>
            </w:r>
          </w:p>
        </w:tc>
        <w:tc>
          <w:tcPr>
            <w:tcW w:w="1738" w:type="pct"/>
            <w:shd w:val="clear" w:color="auto" w:fill="auto"/>
          </w:tcPr>
          <w:p w14:paraId="66E3DF99" w14:textId="77777777" w:rsidR="00A26C7E" w:rsidRPr="00CC0223" w:rsidRDefault="00A26C7E" w:rsidP="00A26C7E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lack of continuously improv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existing DHIS2 standard guidelines and adopt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new standards</w:t>
            </w:r>
          </w:p>
        </w:tc>
        <w:tc>
          <w:tcPr>
            <w:tcW w:w="2417" w:type="pct"/>
            <w:shd w:val="clear" w:color="auto" w:fill="auto"/>
          </w:tcPr>
          <w:p w14:paraId="4F05ED90" w14:textId="77777777" w:rsidR="00A26C7E" w:rsidRPr="00CC0223" w:rsidRDefault="00A26C7E" w:rsidP="00A26C7E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sign and implement a process framework/workflow that helps to improve and adopt new guidelines</w:t>
            </w:r>
          </w:p>
        </w:tc>
      </w:tr>
      <w:tr w:rsidR="00A26C7E" w:rsidRPr="00CC0223" w14:paraId="2498E95A" w14:textId="77777777" w:rsidTr="00CD1E89">
        <w:tc>
          <w:tcPr>
            <w:tcW w:w="845" w:type="pct"/>
            <w:shd w:val="clear" w:color="auto" w:fill="auto"/>
          </w:tcPr>
          <w:p w14:paraId="51663664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ata set definitions </w:t>
            </w:r>
          </w:p>
        </w:tc>
        <w:tc>
          <w:tcPr>
            <w:tcW w:w="1738" w:type="pct"/>
            <w:shd w:val="clear" w:color="auto" w:fill="auto"/>
          </w:tcPr>
          <w:p w14:paraId="59417ECE" w14:textId="77777777" w:rsidR="00A26C7E" w:rsidRPr="00CC0223" w:rsidRDefault="00A26C7E" w:rsidP="00A26C7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DHIS2 should use a centralized system that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can subscribe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and publish to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ata indicator list</w:t>
            </w:r>
          </w:p>
        </w:tc>
        <w:tc>
          <w:tcPr>
            <w:tcW w:w="2417" w:type="pct"/>
            <w:shd w:val="clear" w:color="auto" w:fill="auto"/>
          </w:tcPr>
          <w:p w14:paraId="40AA94EE" w14:textId="77777777" w:rsidR="00A26C7E" w:rsidRPr="00CC0223" w:rsidRDefault="00A26C7E" w:rsidP="00A26C7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Improve dhis2 capability/workflow to receive/send indicator list to a centralized indicator registry </w:t>
            </w:r>
          </w:p>
          <w:p w14:paraId="6B203E1B" w14:textId="77777777" w:rsidR="00A26C7E" w:rsidRPr="00CC0223" w:rsidRDefault="00A26C7E" w:rsidP="00A26C7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evelop a guideline/standard on how to exchange indicator list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between DHIS2 and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centralized indicator registry</w:t>
            </w:r>
          </w:p>
          <w:p w14:paraId="4EFB953B" w14:textId="77777777" w:rsidR="00A26C7E" w:rsidRPr="00CC0223" w:rsidRDefault="00A26C7E" w:rsidP="00A26C7E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Establish a DHIS2 team to actively support and follow up the data exchange</w:t>
            </w:r>
          </w:p>
        </w:tc>
      </w:tr>
      <w:tr w:rsidR="00A26C7E" w:rsidRPr="00CC0223" w14:paraId="04EDAC32" w14:textId="77777777" w:rsidTr="00CD1E89">
        <w:tc>
          <w:tcPr>
            <w:tcW w:w="845" w:type="pct"/>
            <w:shd w:val="clear" w:color="auto" w:fill="auto"/>
          </w:tcPr>
          <w:p w14:paraId="193CF146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ata and exchange standards</w:t>
            </w:r>
          </w:p>
        </w:tc>
        <w:tc>
          <w:tcPr>
            <w:tcW w:w="1738" w:type="pct"/>
            <w:shd w:val="clear" w:color="auto" w:fill="auto"/>
          </w:tcPr>
          <w:p w14:paraId="5200BA29" w14:textId="77777777" w:rsidR="00A26C7E" w:rsidRPr="00CC0223" w:rsidRDefault="00A26C7E" w:rsidP="00A26C7E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Unable to certify data exchange standards </w:t>
            </w:r>
          </w:p>
          <w:p w14:paraId="00F2856C" w14:textId="77777777" w:rsidR="00A26C7E" w:rsidRPr="00CC0223" w:rsidRDefault="00A26C7E" w:rsidP="00A26C7E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 responsible body for certification and updat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data exchange standards</w:t>
            </w:r>
          </w:p>
        </w:tc>
        <w:tc>
          <w:tcPr>
            <w:tcW w:w="2417" w:type="pct"/>
            <w:shd w:val="clear" w:color="auto" w:fill="auto"/>
          </w:tcPr>
          <w:p w14:paraId="72F5417E" w14:textId="77777777" w:rsidR="00A26C7E" w:rsidRPr="00CC0223" w:rsidRDefault="00A26C7E" w:rsidP="00A26C7E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sign a mechanism to approve and certify dhis2 data exchange standards </w:t>
            </w:r>
          </w:p>
          <w:p w14:paraId="45DE86FF" w14:textId="77777777" w:rsidR="00A26C7E" w:rsidRPr="00CC0223" w:rsidRDefault="00A26C7E" w:rsidP="00A26C7E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Enhance the interoperability lab that is responsible for standardiz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, testing, approval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and certify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data exchange standards</w:t>
            </w:r>
          </w:p>
        </w:tc>
      </w:tr>
      <w:tr w:rsidR="00A26C7E" w:rsidRPr="00CC0223" w14:paraId="7902A043" w14:textId="77777777" w:rsidTr="00CD1E89">
        <w:tc>
          <w:tcPr>
            <w:tcW w:w="845" w:type="pct"/>
            <w:shd w:val="clear" w:color="auto" w:fill="auto"/>
          </w:tcPr>
          <w:p w14:paraId="2CF3BF8D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HIS Core services</w:t>
            </w:r>
          </w:p>
        </w:tc>
        <w:tc>
          <w:tcPr>
            <w:tcW w:w="1738" w:type="pct"/>
            <w:shd w:val="clear" w:color="auto" w:fill="auto"/>
          </w:tcPr>
          <w:p w14:paraId="1E083F58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17" w:type="pct"/>
            <w:shd w:val="clear" w:color="auto" w:fill="auto"/>
          </w:tcPr>
          <w:p w14:paraId="3D72D282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A26C7E" w:rsidRPr="00CC0223" w14:paraId="3B6AEC8B" w14:textId="77777777" w:rsidTr="00CD1E89">
        <w:tc>
          <w:tcPr>
            <w:tcW w:w="845" w:type="pct"/>
            <w:shd w:val="clear" w:color="auto" w:fill="auto"/>
          </w:tcPr>
          <w:p w14:paraId="74CB1EC7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Master facility list</w:t>
            </w:r>
          </w:p>
        </w:tc>
        <w:tc>
          <w:tcPr>
            <w:tcW w:w="1738" w:type="pct"/>
            <w:shd w:val="clear" w:color="auto" w:fill="auto"/>
          </w:tcPr>
          <w:p w14:paraId="2F689CA0" w14:textId="77777777" w:rsidR="00A26C7E" w:rsidRPr="00CC0223" w:rsidRDefault="00A26C7E" w:rsidP="00A26C7E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Lack of communication or feedback process to review facility list data exchange between MFL and DHIS2</w:t>
            </w:r>
          </w:p>
        </w:tc>
        <w:tc>
          <w:tcPr>
            <w:tcW w:w="2417" w:type="pct"/>
            <w:shd w:val="clear" w:color="auto" w:fill="auto"/>
          </w:tcPr>
          <w:p w14:paraId="5B4D61FE" w14:textId="77777777" w:rsidR="00A26C7E" w:rsidRPr="00CC0223" w:rsidRDefault="00A26C7E" w:rsidP="00A26C7E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stablish a team to follow up the data exchange process and provide continuous feedback </w:t>
            </w:r>
          </w:p>
          <w:p w14:paraId="42B52C22" w14:textId="77777777" w:rsidR="00A26C7E" w:rsidRPr="00CC0223" w:rsidRDefault="00A26C7E" w:rsidP="00A26C7E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sign metrics to evaluate the data exchange progress and provide review/ update for the data exchange middleware /IOL team #provide capacity building training to sustain the data exchange</w:t>
            </w:r>
          </w:p>
        </w:tc>
      </w:tr>
      <w:tr w:rsidR="00A26C7E" w:rsidRPr="00CC0223" w14:paraId="127897A3" w14:textId="77777777" w:rsidTr="00CD1E89">
        <w:tc>
          <w:tcPr>
            <w:tcW w:w="845" w:type="pct"/>
            <w:shd w:val="clear" w:color="auto" w:fill="auto"/>
          </w:tcPr>
          <w:p w14:paraId="10016252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Indicator registry</w:t>
            </w:r>
          </w:p>
        </w:tc>
        <w:tc>
          <w:tcPr>
            <w:tcW w:w="1738" w:type="pct"/>
            <w:shd w:val="clear" w:color="auto" w:fill="auto"/>
          </w:tcPr>
          <w:p w14:paraId="2025A4C1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bsence of workflow to receive indicator list from external indicator registry </w:t>
            </w:r>
          </w:p>
          <w:p w14:paraId="5F2E4618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Lack of quality assurance framework to evaluate and update indicator list</w:t>
            </w:r>
          </w:p>
        </w:tc>
        <w:tc>
          <w:tcPr>
            <w:tcW w:w="2417" w:type="pct"/>
            <w:shd w:val="clear" w:color="auto" w:fill="auto"/>
          </w:tcPr>
          <w:p w14:paraId="0D43F996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nhance dhis2 capability to accept indicator list from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n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xternal system (OCL) </w:t>
            </w:r>
          </w:p>
          <w:p w14:paraId="03CAB46E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Establish a team to evaluate and maintain the indicator list captured on the indicator registry system</w:t>
            </w:r>
          </w:p>
        </w:tc>
      </w:tr>
      <w:tr w:rsidR="00A26C7E" w:rsidRPr="00CC0223" w14:paraId="371E76D5" w14:textId="77777777" w:rsidTr="00CD1E89">
        <w:tc>
          <w:tcPr>
            <w:tcW w:w="845" w:type="pct"/>
            <w:shd w:val="clear" w:color="auto" w:fill="auto"/>
          </w:tcPr>
          <w:p w14:paraId="375DFA1E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erminology management</w:t>
            </w:r>
          </w:p>
        </w:tc>
        <w:tc>
          <w:tcPr>
            <w:tcW w:w="1738" w:type="pct"/>
            <w:shd w:val="clear" w:color="auto" w:fill="auto"/>
          </w:tcPr>
          <w:p w14:paraId="2B5129B1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bsence of workflow to receive indicator list from external indicator registry </w:t>
            </w:r>
          </w:p>
          <w:p w14:paraId="63B92824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Lack of quality assurance framework to evaluate and update indicator list</w:t>
            </w:r>
          </w:p>
        </w:tc>
        <w:tc>
          <w:tcPr>
            <w:tcW w:w="2417" w:type="pct"/>
            <w:shd w:val="clear" w:color="auto" w:fill="auto"/>
          </w:tcPr>
          <w:p w14:paraId="5145D9CC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Enhance dhis2 capability to accept terminology list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from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n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xternal system </w:t>
            </w:r>
          </w:p>
          <w:p w14:paraId="7FC15673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Establish a team to evaluate and maintain the terminology list registered on the terminology management system</w:t>
            </w:r>
          </w:p>
        </w:tc>
      </w:tr>
      <w:tr w:rsidR="00A26C7E" w:rsidRPr="00CC0223" w14:paraId="1512DC66" w14:textId="77777777" w:rsidTr="00CD1E89">
        <w:tc>
          <w:tcPr>
            <w:tcW w:w="845" w:type="pct"/>
            <w:shd w:val="clear" w:color="auto" w:fill="auto"/>
          </w:tcPr>
          <w:p w14:paraId="26C1A95D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Enterprise architecture</w:t>
            </w:r>
          </w:p>
        </w:tc>
        <w:tc>
          <w:tcPr>
            <w:tcW w:w="1738" w:type="pct"/>
            <w:shd w:val="clear" w:color="auto" w:fill="auto"/>
          </w:tcPr>
          <w:p w14:paraId="6E8B2269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his2 business, application, information/data,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echnology capabilities are not included in the enterprise architecture</w:t>
            </w:r>
          </w:p>
        </w:tc>
        <w:tc>
          <w:tcPr>
            <w:tcW w:w="2417" w:type="pct"/>
            <w:shd w:val="clear" w:color="auto" w:fill="auto"/>
          </w:tcPr>
          <w:p w14:paraId="6AB3F6E0" w14:textId="77777777" w:rsidR="00A26C7E" w:rsidRPr="00CC0223" w:rsidRDefault="00A26C7E" w:rsidP="00A26C7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lign dhis2 capabilities in the national business, application, information/data,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echnology capabilities in the enterprise architecture</w:t>
            </w:r>
          </w:p>
        </w:tc>
      </w:tr>
      <w:tr w:rsidR="00A26C7E" w:rsidRPr="00CC0223" w14:paraId="6ED7140F" w14:textId="77777777" w:rsidTr="00CD1E89">
        <w:tc>
          <w:tcPr>
            <w:tcW w:w="845" w:type="pct"/>
            <w:shd w:val="clear" w:color="auto" w:fill="auto"/>
          </w:tcPr>
          <w:p w14:paraId="0F9DF38C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nteroperability (data exchange)</w:t>
            </w:r>
          </w:p>
        </w:tc>
        <w:tc>
          <w:tcPr>
            <w:tcW w:w="1738" w:type="pct"/>
            <w:shd w:val="clear" w:color="auto" w:fill="auto"/>
          </w:tcPr>
          <w:p w14:paraId="39950811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417" w:type="pct"/>
            <w:shd w:val="clear" w:color="auto" w:fill="auto"/>
          </w:tcPr>
          <w:p w14:paraId="25635596" w14:textId="77777777" w:rsidR="00A26C7E" w:rsidRPr="00CC0223" w:rsidRDefault="00A26C7E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A26C7E" w:rsidRPr="00CC0223" w14:paraId="4FCB1662" w14:textId="77777777" w:rsidTr="00CD1E89">
        <w:tc>
          <w:tcPr>
            <w:tcW w:w="845" w:type="pct"/>
            <w:shd w:val="clear" w:color="auto" w:fill="auto"/>
          </w:tcPr>
          <w:p w14:paraId="4C2988F9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ggregate data exchange</w:t>
            </w:r>
          </w:p>
        </w:tc>
        <w:tc>
          <w:tcPr>
            <w:tcW w:w="1738" w:type="pct"/>
            <w:shd w:val="clear" w:color="auto" w:fill="auto"/>
          </w:tcPr>
          <w:p w14:paraId="7078864E" w14:textId="77777777" w:rsidR="00A26C7E" w:rsidRPr="00CC0223" w:rsidRDefault="00A26C7E" w:rsidP="00A26C7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bsence of aggregate data exchange that include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minimum data exchange between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HIS2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and other systems and submit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ed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to the certification organization</w:t>
            </w:r>
          </w:p>
        </w:tc>
        <w:tc>
          <w:tcPr>
            <w:tcW w:w="2417" w:type="pct"/>
            <w:shd w:val="clear" w:color="auto" w:fill="auto"/>
          </w:tcPr>
          <w:p w14:paraId="5AC553F9" w14:textId="77777777" w:rsidR="00A26C7E" w:rsidRPr="00CC0223" w:rsidRDefault="00A26C7E" w:rsidP="00A26C7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Evaluate the DHIS2 readiness to accept aggregate data from multiple data sources and design a guideline on how to send/receive aggregate data exchange </w:t>
            </w:r>
          </w:p>
          <w:p w14:paraId="5F335830" w14:textId="77777777" w:rsidR="00A26C7E" w:rsidRPr="00CC0223" w:rsidRDefault="00A26C7E" w:rsidP="00A26C7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Finalize the aggregate data exchange standard document and send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it 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o the certification organization</w:t>
            </w:r>
          </w:p>
        </w:tc>
      </w:tr>
      <w:tr w:rsidR="00A26C7E" w:rsidRPr="00CC0223" w14:paraId="41FA13C2" w14:textId="77777777" w:rsidTr="00CD1E89">
        <w:tc>
          <w:tcPr>
            <w:tcW w:w="845" w:type="pct"/>
            <w:shd w:val="clear" w:color="auto" w:fill="auto"/>
          </w:tcPr>
          <w:p w14:paraId="3D268B7D" w14:textId="77777777" w:rsidR="00A26C7E" w:rsidRPr="00CC0223" w:rsidRDefault="00A26C7E" w:rsidP="00CD1E89">
            <w:pPr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ata exchange security</w:t>
            </w:r>
          </w:p>
        </w:tc>
        <w:tc>
          <w:tcPr>
            <w:tcW w:w="1738" w:type="pct"/>
            <w:shd w:val="clear" w:color="auto" w:fill="auto"/>
          </w:tcPr>
          <w:p w14:paraId="0AC204BE" w14:textId="77777777" w:rsidR="00A26C7E" w:rsidRPr="00CC0223" w:rsidRDefault="00A26C7E" w:rsidP="00A26C7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 security requirements to maintain DHIS2 data exchange with other systems</w:t>
            </w:r>
          </w:p>
        </w:tc>
        <w:tc>
          <w:tcPr>
            <w:tcW w:w="2417" w:type="pct"/>
            <w:shd w:val="clear" w:color="auto" w:fill="auto"/>
          </w:tcPr>
          <w:p w14:paraId="503CA7B1" w14:textId="77777777" w:rsidR="00A26C7E" w:rsidRPr="00CC0223" w:rsidRDefault="00A26C7E" w:rsidP="00A26C7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Establish a data exchange security mechanism to ensure standard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based data exchange between dhis2 and other HIS</w:t>
            </w:r>
          </w:p>
        </w:tc>
      </w:tr>
      <w:bookmarkEnd w:id="0"/>
    </w:tbl>
    <w:p w14:paraId="2B2A5B14" w14:textId="77777777" w:rsidR="00A01120" w:rsidRPr="00A26C7E" w:rsidRDefault="00A01120" w:rsidP="00A26C7E"/>
    <w:sectPr w:rsidR="00A01120" w:rsidRPr="00A2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62E22"/>
    <w:multiLevelType w:val="hybridMultilevel"/>
    <w:tmpl w:val="99DE7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7621E0"/>
    <w:multiLevelType w:val="hybridMultilevel"/>
    <w:tmpl w:val="B7A85E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4" w15:restartNumberingAfterBreak="0">
    <w:nsid w:val="2CC77E9F"/>
    <w:multiLevelType w:val="hybridMultilevel"/>
    <w:tmpl w:val="D0AA84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8F7630"/>
    <w:multiLevelType w:val="hybridMultilevel"/>
    <w:tmpl w:val="AAC243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1D70C7"/>
    <w:multiLevelType w:val="hybridMultilevel"/>
    <w:tmpl w:val="4E3A59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4AA7510"/>
    <w:multiLevelType w:val="hybridMultilevel"/>
    <w:tmpl w:val="8C4A61B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DC6BCE"/>
    <w:multiLevelType w:val="hybridMultilevel"/>
    <w:tmpl w:val="405448C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725C33"/>
    <w:multiLevelType w:val="hybridMultilevel"/>
    <w:tmpl w:val="F048932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5039A0"/>
    <w:multiLevelType w:val="hybridMultilevel"/>
    <w:tmpl w:val="F46C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D86457"/>
    <w:multiLevelType w:val="hybridMultilevel"/>
    <w:tmpl w:val="4FEA43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0962341">
    <w:abstractNumId w:val="12"/>
  </w:num>
  <w:num w:numId="2" w16cid:durableId="1271012786">
    <w:abstractNumId w:val="1"/>
  </w:num>
  <w:num w:numId="3" w16cid:durableId="471873624">
    <w:abstractNumId w:val="3"/>
  </w:num>
  <w:num w:numId="4" w16cid:durableId="431708806">
    <w:abstractNumId w:val="5"/>
  </w:num>
  <w:num w:numId="5" w16cid:durableId="619803718">
    <w:abstractNumId w:val="11"/>
  </w:num>
  <w:num w:numId="6" w16cid:durableId="1669676620">
    <w:abstractNumId w:val="10"/>
  </w:num>
  <w:num w:numId="7" w16cid:durableId="1285384626">
    <w:abstractNumId w:val="7"/>
  </w:num>
  <w:num w:numId="8" w16cid:durableId="1839730005">
    <w:abstractNumId w:val="0"/>
  </w:num>
  <w:num w:numId="9" w16cid:durableId="706949900">
    <w:abstractNumId w:val="2"/>
  </w:num>
  <w:num w:numId="10" w16cid:durableId="652804105">
    <w:abstractNumId w:val="6"/>
  </w:num>
  <w:num w:numId="11" w16cid:durableId="2111046716">
    <w:abstractNumId w:val="8"/>
  </w:num>
  <w:num w:numId="12" w16cid:durableId="2033334172">
    <w:abstractNumId w:val="4"/>
  </w:num>
  <w:num w:numId="13" w16cid:durableId="1491004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qQUAtQR4CiwAAAA="/>
  </w:docVars>
  <w:rsids>
    <w:rsidRoot w:val="003537DC"/>
    <w:rsid w:val="003537DC"/>
    <w:rsid w:val="003F695C"/>
    <w:rsid w:val="007D0151"/>
    <w:rsid w:val="009C5111"/>
    <w:rsid w:val="00A01120"/>
    <w:rsid w:val="00A26C7E"/>
    <w:rsid w:val="00A61D2A"/>
    <w:rsid w:val="00B16C17"/>
    <w:rsid w:val="00CF5B69"/>
    <w:rsid w:val="00D02564"/>
    <w:rsid w:val="00D5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  <w:style w:type="table" w:styleId="TableGrid0">
    <w:name w:val="Table Grid"/>
    <w:basedOn w:val="TableNormal"/>
    <w:uiPriority w:val="39"/>
    <w:rsid w:val="00D0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9</Words>
  <Characters>2817</Characters>
  <Application>Microsoft Office Word</Application>
  <DocSecurity>0</DocSecurity>
  <Lines>128</Lines>
  <Paragraphs>51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6</cp:revision>
  <dcterms:created xsi:type="dcterms:W3CDTF">2023-12-21T12:37:00Z</dcterms:created>
  <dcterms:modified xsi:type="dcterms:W3CDTF">2023-12-2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13046b3e507c42701a9adb0c55a9d175a66ac06201dc5943782a3ac39fad9</vt:lpwstr>
  </property>
</Properties>
</file>